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5"/>
        <w:gridCol w:w="1620"/>
        <w:gridCol w:w="450"/>
        <w:gridCol w:w="900"/>
        <w:gridCol w:w="1530"/>
        <w:gridCol w:w="1170"/>
        <w:gridCol w:w="900"/>
        <w:gridCol w:w="1080"/>
        <w:gridCol w:w="630"/>
        <w:gridCol w:w="720"/>
      </w:tblGrid>
      <w:tr w:rsidR="008A51EE" w:rsidRPr="008A51EE" w14:paraId="15FF43A3" w14:textId="77777777" w:rsidTr="008A51EE">
        <w:trPr>
          <w:trHeight w:val="50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A88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03D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Dataset alias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2A0E0" w14:textId="77777777" w:rsidR="008A51EE" w:rsidRPr="008A51EE" w:rsidRDefault="008A51EE" w:rsidP="009241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887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Marker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336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Labeling modality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281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Annotation type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5FB6" w14:textId="0923D6E6" w:rsidR="008A51EE" w:rsidRPr="008A51EE" w:rsidRDefault="008A51EE" w:rsidP="009241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Samp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 preparation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A31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Denoisin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C226A" w14:textId="77777777" w:rsidR="008A51EE" w:rsidRPr="008A51EE" w:rsidRDefault="008A51EE" w:rsidP="009241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Z</w:t>
            </w:r>
          </w:p>
          <w:p w14:paraId="2431340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(um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72CB" w14:textId="77777777" w:rsidR="008A51EE" w:rsidRPr="008A51EE" w:rsidRDefault="008A51EE" w:rsidP="0092419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YX</w:t>
            </w:r>
          </w:p>
          <w:p w14:paraId="7C319A7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b/>
                <w:bCs/>
                <w:sz w:val="18"/>
                <w:szCs w:val="18"/>
              </w:rPr>
              <w:t>(um)</w:t>
            </w:r>
          </w:p>
        </w:tc>
      </w:tr>
      <w:tr w:rsidR="008A51EE" w:rsidRPr="008A51EE" w14:paraId="6890998A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827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805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C44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B70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361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19C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58C4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385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2v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2DD1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9F2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0EAE7F4D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3A5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E1B6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468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1240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CD8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80B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B95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0060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2v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38A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2CC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3C562A92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58A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FAE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298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60C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FD33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853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D36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53E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EF9A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0D4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220787B6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EB5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73A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6C1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AA49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A4CF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86EF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A02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726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8B38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826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7E52B4B6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0B1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21A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5CB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543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67E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929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488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3A2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006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B504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4F380298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BA7E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5E1A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74A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02C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7DC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291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28A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457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8B3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059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22CE7988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61A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14B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850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4CB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3B76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45A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2A4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B7D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AF1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FCD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0BBF7CDF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91D7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330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1EC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C21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A14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1DB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E7C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8A6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1B0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FF2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5A97F6CB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63A9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D34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0208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13A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2A1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479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1FB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570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55D7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F562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0FBC2CD0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BC8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B81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793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2F10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65C0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596B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D55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D24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E02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130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1DE6A536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EF6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lastRenderedPageBreak/>
              <w:t>1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0BD2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6BF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89F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FC3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2BD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C1B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1B7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824C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E47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14CD0274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BA2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F9C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329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82C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1A6B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4EBA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629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F736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2v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F8E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67C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59712F75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E8B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A6C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C74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AD9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3354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BFF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0226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5409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5D2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F80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2362601C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929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903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5F85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4756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9D7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24F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BA1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65A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E61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921C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55F62595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D33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8B9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286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27CB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7AC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F9A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A718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63A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C18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07B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17E5FF07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B0E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62D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F517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4F6E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F05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B73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736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305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881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196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79FF5E2A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600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8DA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4715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4A5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55C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78C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6C4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958B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DB1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CCB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79C04720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768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04D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EC0F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5A9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 xml:space="preserve">Traf3 (1:400, </w:t>
            </w:r>
            <w:proofErr w:type="spellStart"/>
            <w:r w:rsidRPr="008A51EE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A51EE">
              <w:rPr>
                <w:rFonts w:ascii="Arial" w:hAnsi="Arial" w:cs="Arial"/>
                <w:sz w:val="18"/>
                <w:szCs w:val="18"/>
              </w:rPr>
              <w:t xml:space="preserve"> #66310-1-Ig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EF5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2444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4A2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950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66D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016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25609395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8DF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4E40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8E1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3FB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 xml:space="preserve">Traf3 (1:400, </w:t>
            </w:r>
            <w:proofErr w:type="spellStart"/>
            <w:r w:rsidRPr="008A51EE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A51EE">
              <w:rPr>
                <w:rFonts w:ascii="Arial" w:hAnsi="Arial" w:cs="Arial"/>
                <w:sz w:val="18"/>
                <w:szCs w:val="18"/>
              </w:rPr>
              <w:t xml:space="preserve"> #66310-1-Ig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CC87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247A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B3A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040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409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5FC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4AF6C004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899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D36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BC3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C45A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Homer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E37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2BF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682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A281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9DC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B7F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0649D280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320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B81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29B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8607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 xml:space="preserve">Traf3 (1:400, </w:t>
            </w:r>
            <w:proofErr w:type="spellStart"/>
            <w:r w:rsidRPr="008A51EE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  <w:r w:rsidRPr="008A51E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A51EE">
              <w:rPr>
                <w:rFonts w:ascii="Arial" w:hAnsi="Arial" w:cs="Arial"/>
                <w:sz w:val="18"/>
                <w:szCs w:val="18"/>
              </w:rPr>
              <w:lastRenderedPageBreak/>
              <w:t>#66310-1-Ig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788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lastRenderedPageBreak/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643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0F5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94ED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AC0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F6B0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7324204E" w14:textId="77777777" w:rsidTr="008A51EE">
        <w:trPr>
          <w:trHeight w:val="122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1BA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43A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37A0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C1B4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Vglut1 (1:500, SYSY #135304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655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049D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D1F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ADA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B83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EA5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1A2139A8" w14:textId="77777777" w:rsidTr="008A51EE">
        <w:trPr>
          <w:trHeight w:val="96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4C5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972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3613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7CD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Homer (SYSY #160002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C8F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F13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A9D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9B6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21AF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1C5E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67276475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B19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5D6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306F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332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273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D84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BBD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6DD3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195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0B6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8A51EE" w:rsidRPr="008A51EE" w14:paraId="044FEAE3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D31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EDF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6862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498E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760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B60F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40E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32E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E47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AE0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8A51EE" w:rsidRPr="008A51EE" w14:paraId="3CE6DAEA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C8E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0A5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1323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CDD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f3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554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15A6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1FA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E5C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948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CF66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794FF0D5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90DA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FCC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708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9A9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mCh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ACB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B1F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F1B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5CF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34E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ADB6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129023F9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033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BEF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Culture_transfectio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872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2F8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BB9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7C0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BD8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E69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58A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7C5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1211B03C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BF6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ACB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96F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666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f3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8EF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36A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82D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CB6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D89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6FE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1C34DEF8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B3E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D8BE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D99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147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Homer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9DB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BE8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8E8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B340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C52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7661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0ECEBAAC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9CA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93E6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B35E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D16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Gephyrin (1:1000, SYSY #147011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4B8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88D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F53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4F9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699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B61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6ADE6952" w14:textId="77777777" w:rsidTr="008A51EE">
        <w:trPr>
          <w:trHeight w:val="48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06F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16B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Culture_IHC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D85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A9D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AED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C2D0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C8E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D0B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B5A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B7F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46026A8F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67A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lastRenderedPageBreak/>
              <w:t>5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24B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08EF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96C7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660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C8E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CA3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B7AD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570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A2E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8A51EE" w:rsidRPr="008A51EE" w14:paraId="5C24CE67" w14:textId="77777777" w:rsidTr="008A51EE">
        <w:trPr>
          <w:trHeight w:val="965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C65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BE20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Geph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178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933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DIO-</w:t>
            </w:r>
            <w:proofErr w:type="spellStart"/>
            <w:r w:rsidRPr="008A51EE">
              <w:rPr>
                <w:rFonts w:ascii="Arial" w:hAnsi="Arial" w:cs="Arial"/>
                <w:sz w:val="18"/>
                <w:szCs w:val="18"/>
              </w:rPr>
              <w:t>GephFingR</w:t>
            </w:r>
            <w:proofErr w:type="spellEnd"/>
            <w:r w:rsidRPr="008A51EE">
              <w:rPr>
                <w:rFonts w:ascii="Arial" w:hAnsi="Arial" w:cs="Arial"/>
                <w:sz w:val="18"/>
                <w:szCs w:val="18"/>
              </w:rPr>
              <w:t>-mScarlet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9FA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 xml:space="preserve">AAV, </w:t>
            </w:r>
            <w:proofErr w:type="spellStart"/>
            <w:r w:rsidRPr="008A51EE">
              <w:rPr>
                <w:rFonts w:ascii="Arial" w:hAnsi="Arial" w:cs="Arial"/>
                <w:sz w:val="18"/>
                <w:szCs w:val="18"/>
              </w:rPr>
              <w:t>vgat</w:t>
            </w:r>
            <w:proofErr w:type="spellEnd"/>
            <w:r w:rsidRPr="008A51EE">
              <w:rPr>
                <w:rFonts w:ascii="Arial" w:hAnsi="Arial" w:cs="Arial"/>
                <w:sz w:val="18"/>
                <w:szCs w:val="18"/>
              </w:rPr>
              <w:t>-cre mous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175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55D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FE8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2D1C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0E7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8A51EE" w:rsidRPr="008A51EE" w14:paraId="302C5E54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3EF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E1F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C97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2EDA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3EA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F60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F733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C47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2v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1D7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F03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3BB647EA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944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765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0346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7DC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FD8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13C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F30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856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13C3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29F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7FC0DB80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1A06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FC7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3C8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B6D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8F5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63F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6AB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30D7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7C60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C3F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31A3B68B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1AD5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D05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916E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ADC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846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CA26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701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AC81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2v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EFA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9BE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11B5658A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C7F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186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vGatCre_PSD95GFP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7CB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3D8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EF8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200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53A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84CE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C66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696D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7B7663C0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11C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1DC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E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C8A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FE64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6CE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AAV-cre, PSD95-GFP mous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2FA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92F2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AD0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D8C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586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8A51EE" w:rsidRPr="008A51EE" w14:paraId="6E7A976A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DBD4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2DD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_Tissue_EN_PSD95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93E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371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16B9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AAV-cre, PSD95-GFP mouse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F5E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ROI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FF9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6D4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BDF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C8F83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8A51EE" w:rsidRPr="008A51EE" w14:paraId="7B00F814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F9D0A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794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Benchmark1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666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4D18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FingR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577F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fectio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72D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45F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67E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B11B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59F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3626A785" w14:textId="77777777" w:rsidTr="008A51EE">
        <w:trPr>
          <w:trHeight w:val="710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A07C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637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Benchmark2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DEC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AA3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Vglut1 (1:500, SYSY #135304)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F5D8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H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2E97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4FD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in vitro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5B88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452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936E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A51EE" w:rsidRPr="008A51EE" w14:paraId="2EA33CE6" w14:textId="77777777" w:rsidTr="008A51EE">
        <w:trPr>
          <w:trHeight w:val="448"/>
        </w:trPr>
        <w:tc>
          <w:tcPr>
            <w:tcW w:w="44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7AE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7A9E1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Benchmark3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D1A05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0044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PSD95-GFP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115D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ransgenic (vgat-cre;PSD95-GFP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DC66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fu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1710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A963C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31F9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DD72" w14:textId="77777777" w:rsidR="008A51EE" w:rsidRPr="008A51EE" w:rsidRDefault="008A51EE" w:rsidP="0092419C">
            <w:pPr>
              <w:rPr>
                <w:rFonts w:ascii="Arial" w:hAnsi="Arial" w:cs="Arial"/>
                <w:sz w:val="18"/>
                <w:szCs w:val="18"/>
              </w:rPr>
            </w:pPr>
            <w:r w:rsidRPr="008A51EE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</w:tbl>
    <w:p w14:paraId="7FBF4145" w14:textId="77777777" w:rsidR="0081723D" w:rsidRPr="008A51EE" w:rsidRDefault="0081723D">
      <w:pPr>
        <w:rPr>
          <w:rFonts w:ascii="Arial" w:hAnsi="Arial" w:cs="Arial"/>
          <w:sz w:val="18"/>
          <w:szCs w:val="18"/>
        </w:rPr>
      </w:pPr>
    </w:p>
    <w:sectPr w:rsidR="0081723D" w:rsidRPr="008A5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EE"/>
    <w:rsid w:val="00055F45"/>
    <w:rsid w:val="00724542"/>
    <w:rsid w:val="0081723D"/>
    <w:rsid w:val="008A51EE"/>
    <w:rsid w:val="00C00DD4"/>
    <w:rsid w:val="00E0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24E02"/>
  <w15:chartTrackingRefBased/>
  <w15:docId w15:val="{EB602E57-4497-4D32-ADC9-F544E0A1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1E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1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1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1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1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1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1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1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1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1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1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1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1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1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1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1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1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1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1E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1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1E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1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1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Schamber</dc:creator>
  <cp:keywords/>
  <dc:description/>
  <cp:lastModifiedBy>Pascal Schamber</cp:lastModifiedBy>
  <cp:revision>1</cp:revision>
  <dcterms:created xsi:type="dcterms:W3CDTF">2026-07-03T16:41:00Z</dcterms:created>
  <dcterms:modified xsi:type="dcterms:W3CDTF">2026-07-03T16:45:00Z</dcterms:modified>
</cp:coreProperties>
</file>